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CBCCD" w14:textId="77777777" w:rsidR="000677AB" w:rsidRDefault="000677AB" w:rsidP="000677AB">
      <w:pPr>
        <w:jc w:val="center"/>
        <w:rPr>
          <w:rFonts w:ascii="Times New Roman Regular" w:hAnsi="Times New Roman Regular" w:cs="Times New Roman Regular"/>
        </w:rPr>
      </w:pPr>
      <w:r>
        <w:rPr>
          <w:rFonts w:ascii="Times New Roman Bold" w:eastAsia="SimSun" w:hAnsi="Times New Roman Bold" w:cs="Times New Roman Bold" w:hint="eastAsia"/>
          <w:b/>
          <w:szCs w:val="21"/>
          <w:lang w:bidi="ar"/>
        </w:rPr>
        <w:t>Supplementary Table V</w:t>
      </w:r>
      <w:r>
        <w:rPr>
          <w:rFonts w:ascii="Times New Roman Bold" w:eastAsia="SimSun" w:hAnsi="Times New Roman Bold" w:cs="Times New Roman Bold"/>
          <w:b/>
          <w:szCs w:val="21"/>
          <w:lang w:bidi="ar"/>
        </w:rPr>
        <w:t>I</w:t>
      </w:r>
      <w:r>
        <w:rPr>
          <w:rFonts w:ascii="Times New Roman Bold" w:eastAsia="SimSun" w:hAnsi="Times New Roman Bold" w:cs="Times New Roman Bold" w:hint="eastAsia"/>
          <w:b/>
          <w:szCs w:val="21"/>
          <w:lang w:bidi="ar"/>
        </w:rPr>
        <w:t>.</w:t>
      </w:r>
      <w:r>
        <w:rPr>
          <w:rFonts w:ascii="Times New Roman Bold" w:eastAsia="SimSun" w:hAnsi="Times New Roman Bold" w:cs="Times New Roman Bold"/>
          <w:b/>
          <w:szCs w:val="21"/>
          <w:lang w:bidi="ar"/>
        </w:rPr>
        <w:t xml:space="preserve"> Comparison</w:t>
      </w:r>
      <w:r>
        <w:rPr>
          <w:rFonts w:ascii="Times New Roman Bold" w:eastAsia="SimSun" w:hAnsi="Times New Roman Bold" w:cs="Times New Roman Bold" w:hint="eastAsia"/>
          <w:b/>
          <w:szCs w:val="21"/>
          <w:lang w:bidi="ar"/>
        </w:rPr>
        <w:t xml:space="preserve"> in different rheumatoid arthritis clinical manifestations </w:t>
      </w:r>
      <w:r>
        <w:rPr>
          <w:rFonts w:ascii="Times New Roman Bold" w:eastAsia="SimSun" w:hAnsi="Times New Roman Bold" w:cs="Times New Roman Bold"/>
          <w:b/>
          <w:szCs w:val="21"/>
          <w:lang w:bidi="ar"/>
        </w:rPr>
        <w:t>between baseline</w:t>
      </w:r>
      <w:r>
        <w:rPr>
          <w:rFonts w:ascii="Times New Roman Bold" w:eastAsia="SimSun" w:hAnsi="Times New Roman Bold" w:cs="Times New Roman Bold" w:hint="eastAsia"/>
          <w:b/>
          <w:szCs w:val="21"/>
          <w:lang w:bidi="ar"/>
        </w:rPr>
        <w:t xml:space="preserve"> </w:t>
      </w:r>
      <w:r>
        <w:rPr>
          <w:rFonts w:ascii="Times New Roman Bold" w:eastAsia="SimSun" w:hAnsi="Times New Roman Bold" w:cs="Times New Roman Bold"/>
          <w:b/>
          <w:szCs w:val="21"/>
          <w:lang w:bidi="ar"/>
        </w:rPr>
        <w:t>and v</w:t>
      </w:r>
      <w:r>
        <w:rPr>
          <w:rFonts w:ascii="Times New Roman Bold" w:eastAsia="SimSun" w:hAnsi="Times New Roman Bold" w:cs="Times New Roman Bold" w:hint="eastAsia"/>
          <w:b/>
          <w:szCs w:val="21"/>
          <w:lang w:bidi="ar"/>
        </w:rPr>
        <w:t>isit</w:t>
      </w:r>
      <w:r>
        <w:rPr>
          <w:rFonts w:ascii="Times New Roman Bold" w:eastAsia="SimSun" w:hAnsi="Times New Roman Bold" w:cs="Times New Roman Bold"/>
          <w:b/>
          <w:szCs w:val="21"/>
          <w:lang w:bidi="ar"/>
        </w:rPr>
        <w:t xml:space="preserve"> 4</w:t>
      </w:r>
      <w:r>
        <w:rPr>
          <w:rFonts w:ascii="Times New Roman Bold" w:eastAsia="SimSun" w:hAnsi="Times New Roman Bold" w:cs="Times New Roman Bold" w:hint="eastAsia"/>
          <w:b/>
          <w:szCs w:val="21"/>
          <w:lang w:bidi="ar"/>
        </w:rPr>
        <w:t xml:space="preserve"> in </w:t>
      </w:r>
      <w:r>
        <w:rPr>
          <w:rFonts w:ascii="Times New Roman Bold" w:eastAsia="SimSun" w:hAnsi="Times New Roman Bold" w:cs="Times New Roman Bold"/>
          <w:b/>
          <w:szCs w:val="21"/>
          <w:lang w:bidi="ar"/>
        </w:rPr>
        <w:t>medication changed group</w:t>
      </w:r>
      <w:r>
        <w:rPr>
          <w:rFonts w:ascii="Times New Roman Bold" w:eastAsia="SimSun" w:hAnsi="Times New Roman Bold" w:cs="Times New Roman Bold" w:hint="eastAsia"/>
          <w:b/>
          <w:szCs w:val="21"/>
          <w:lang w:bidi="ar"/>
        </w:rPr>
        <w:t>, median (IQR) unless otherwise stated.</w:t>
      </w:r>
    </w:p>
    <w:tbl>
      <w:tblPr>
        <w:tblW w:w="8312" w:type="dxa"/>
        <w:tblInd w:w="93" w:type="dxa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22"/>
        <w:gridCol w:w="1988"/>
        <w:gridCol w:w="1907"/>
        <w:gridCol w:w="695"/>
      </w:tblGrid>
      <w:tr w:rsidR="000677AB" w14:paraId="117E22A8" w14:textId="77777777" w:rsidTr="003C69C2">
        <w:trPr>
          <w:trHeight w:val="285"/>
        </w:trPr>
        <w:tc>
          <w:tcPr>
            <w:tcW w:w="3722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43DFA9" w14:textId="77777777" w:rsidR="000677AB" w:rsidRDefault="000677AB" w:rsidP="003C69C2">
            <w:pPr>
              <w:jc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  <w:lang w:bidi="ar"/>
              </w:rPr>
              <w:t>Outcomes</w:t>
            </w:r>
          </w:p>
        </w:tc>
        <w:tc>
          <w:tcPr>
            <w:tcW w:w="1988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E83268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b/>
                <w:color w:val="000000"/>
                <w:kern w:val="0"/>
                <w:sz w:val="15"/>
                <w:szCs w:val="15"/>
                <w:lang w:bidi="ar"/>
              </w:rPr>
              <w:t>Baseline</w:t>
            </w:r>
          </w:p>
        </w:tc>
        <w:tc>
          <w:tcPr>
            <w:tcW w:w="1907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E29BB8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b/>
                <w:color w:val="000000"/>
                <w:kern w:val="0"/>
                <w:sz w:val="15"/>
                <w:szCs w:val="15"/>
                <w:lang w:bidi="ar"/>
              </w:rPr>
              <w:t>Visit 4</w:t>
            </w:r>
          </w:p>
        </w:tc>
        <w:tc>
          <w:tcPr>
            <w:tcW w:w="695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7CB6CF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b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b/>
                <w:i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Regular" w:eastAsia="SimSun" w:hAnsi="Times New Roman Regular" w:cs="Times New Roman Regular"/>
                <w:b/>
                <w:color w:val="000000"/>
                <w:kern w:val="0"/>
                <w:sz w:val="15"/>
                <w:szCs w:val="15"/>
                <w:lang w:bidi="ar"/>
              </w:rPr>
              <w:t xml:space="preserve"> value</w:t>
            </w:r>
            <w:r>
              <w:rPr>
                <w:rFonts w:ascii="Times New Roman Regular" w:eastAsia="SimSun" w:hAnsi="Times New Roman Regular" w:cs="Times New Roman Regular"/>
                <w:b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†</w:t>
            </w:r>
          </w:p>
        </w:tc>
      </w:tr>
      <w:tr w:rsidR="000677AB" w14:paraId="1AC699AB" w14:textId="77777777" w:rsidTr="003C69C2">
        <w:trPr>
          <w:trHeight w:val="285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43976" w14:textId="77777777" w:rsidR="000677AB" w:rsidRDefault="000677AB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Tender joint court (n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D20B5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6 (2, 10.75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CAC7B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 (0, 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18D4D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&lt;0.001*</w:t>
            </w:r>
          </w:p>
        </w:tc>
      </w:tr>
      <w:tr w:rsidR="000677AB" w14:paraId="0702A751" w14:textId="77777777" w:rsidTr="003C69C2">
        <w:trPr>
          <w:trHeight w:val="285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1EEAA" w14:textId="77777777" w:rsidR="000677AB" w:rsidRDefault="000677AB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Swollen joint count (n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DDCC7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 (1, 7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BA325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 (0, 3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EAF29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&lt;0.001*</w:t>
            </w:r>
          </w:p>
        </w:tc>
      </w:tr>
      <w:tr w:rsidR="000677AB" w14:paraId="7A96351A" w14:textId="77777777" w:rsidTr="003C69C2">
        <w:trPr>
          <w:trHeight w:val="285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985BA" w14:textId="77777777" w:rsidR="000677AB" w:rsidRDefault="000677AB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Morning stiffness (cm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BE5FF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0 (5, 60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32EAC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0 (0, 3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23775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&lt;0.001*</w:t>
            </w:r>
          </w:p>
        </w:tc>
      </w:tr>
      <w:tr w:rsidR="000677AB" w14:paraId="23FD60CF" w14:textId="77777777" w:rsidTr="003C69C2">
        <w:trPr>
          <w:trHeight w:val="285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03016" w14:textId="77777777" w:rsidR="000677AB" w:rsidRDefault="000677AB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Visual analog scale (cm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1AFC2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4 (3, 6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07161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 (1, 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A7027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&lt;0.001*</w:t>
            </w:r>
          </w:p>
        </w:tc>
      </w:tr>
      <w:tr w:rsidR="000677AB" w14:paraId="5BE0FA5A" w14:textId="77777777" w:rsidTr="003C69C2">
        <w:trPr>
          <w:trHeight w:val="285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7BA78" w14:textId="77777777" w:rsidR="000677AB" w:rsidRDefault="000677AB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Patient's global assessment (cm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95C31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4 (3, 6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2B266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 (1, 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2AA6C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&lt;0.001*</w:t>
            </w:r>
          </w:p>
        </w:tc>
      </w:tr>
      <w:tr w:rsidR="000677AB" w14:paraId="5CD4824C" w14:textId="77777777" w:rsidTr="003C69C2">
        <w:trPr>
          <w:trHeight w:val="285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1381E" w14:textId="77777777" w:rsidR="000677AB" w:rsidRDefault="000677AB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Doctor's global assessment (cm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2C68B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5 (3, 6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78EB4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 (1.38, 4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A3874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&lt;0.001*</w:t>
            </w:r>
          </w:p>
        </w:tc>
      </w:tr>
      <w:tr w:rsidR="000677AB" w14:paraId="6F0BE0BC" w14:textId="77777777" w:rsidTr="003C69C2">
        <w:trPr>
          <w:trHeight w:val="285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78B61" w14:textId="77777777" w:rsidR="000677AB" w:rsidRDefault="000677AB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Erythrocyte sedimentation rate (mg/h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AE60C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0 (16, 53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84416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1 (12, 36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8BEC8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&lt;0.001*</w:t>
            </w:r>
          </w:p>
        </w:tc>
      </w:tr>
      <w:tr w:rsidR="000677AB" w14:paraId="5F936649" w14:textId="77777777" w:rsidTr="003C69C2">
        <w:trPr>
          <w:trHeight w:val="285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98395" w14:textId="77777777" w:rsidR="000677AB" w:rsidRDefault="000677AB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C reaction protein (mg/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9CB90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5.12 (1.14, 20.46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32463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.85 (0.50, 7.78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7B1F9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&lt;0.001*</w:t>
            </w:r>
          </w:p>
        </w:tc>
      </w:tr>
      <w:tr w:rsidR="000677AB" w14:paraId="537AC279" w14:textId="77777777" w:rsidTr="003C69C2">
        <w:trPr>
          <w:trHeight w:val="285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7EDA4" w14:textId="77777777" w:rsidR="000677AB" w:rsidRDefault="000677AB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  <w:lang w:bidi="ar"/>
              </w:rPr>
              <w:t>Rheumatoid factor (IU/m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46E5D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10.70 (33.50, 235.25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AD20E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53.00 (27.50, 151.0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94F0F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210</w:t>
            </w:r>
          </w:p>
        </w:tc>
      </w:tr>
      <w:tr w:rsidR="000677AB" w14:paraId="6C0C10A3" w14:textId="77777777" w:rsidTr="003C69C2">
        <w:trPr>
          <w:trHeight w:val="285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37580" w14:textId="77777777" w:rsidR="000677AB" w:rsidRDefault="000677AB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Anti-cyclic citrullinated peptide (RU/ml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F654C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02.30 (38.00, 661.00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DFE7C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09.35 (28.75, 571.5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8A7D9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549</w:t>
            </w:r>
          </w:p>
        </w:tc>
      </w:tr>
      <w:tr w:rsidR="000677AB" w14:paraId="4AF5D7BE" w14:textId="77777777" w:rsidTr="003C69C2">
        <w:trPr>
          <w:trHeight w:val="285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73121" w14:textId="77777777" w:rsidR="000677AB" w:rsidRDefault="000677AB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Disease activity score 28 (scor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498D4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4.24 (3.31, 5.23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7CEB1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.11 (2.21, 4.11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10F54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&lt;0.001*</w:t>
            </w:r>
          </w:p>
        </w:tc>
      </w:tr>
      <w:tr w:rsidR="000677AB" w14:paraId="22E5C1C1" w14:textId="77777777" w:rsidTr="003C69C2">
        <w:trPr>
          <w:trHeight w:val="285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25FC6" w14:textId="77777777" w:rsidR="000677AB" w:rsidRDefault="000677AB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Simplified disease activity index (scor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12145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9.14 (15.67, 50.49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634F4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1.90 (5.61, 23.42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A22CB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&lt;0.001*</w:t>
            </w:r>
          </w:p>
        </w:tc>
      </w:tr>
      <w:tr w:rsidR="000677AB" w14:paraId="513E0835" w14:textId="77777777" w:rsidTr="003C69C2">
        <w:trPr>
          <w:trHeight w:val="285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6D431" w14:textId="77777777" w:rsidR="000677AB" w:rsidRDefault="000677AB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Clinical disease activity index (score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735CA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8.00 (11.00, 29.00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765FD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8.50 (4.00, 16.00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0926C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&lt;0.001*</w:t>
            </w:r>
          </w:p>
        </w:tc>
      </w:tr>
      <w:tr w:rsidR="000677AB" w14:paraId="71D3AC28" w14:textId="77777777" w:rsidTr="003C69C2">
        <w:trPr>
          <w:trHeight w:val="285"/>
        </w:trPr>
        <w:tc>
          <w:tcPr>
            <w:tcW w:w="37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CDC453" w14:textId="77777777" w:rsidR="000677AB" w:rsidRDefault="000677AB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Health assessment questionnaire (score)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F193A6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25 (0.05, 0.60)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9BA0592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20 (0.04, 0.40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7489B4" w14:textId="77777777" w:rsidR="000677AB" w:rsidRDefault="000677AB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&lt;0.001*</w:t>
            </w:r>
          </w:p>
        </w:tc>
      </w:tr>
    </w:tbl>
    <w:p w14:paraId="60807EB4" w14:textId="77777777" w:rsidR="000677AB" w:rsidRDefault="000677AB" w:rsidP="000677AB">
      <w:pPr>
        <w:rPr>
          <w:rFonts w:ascii="Times New Roman Regular" w:hAnsi="Times New Roman Regular" w:cs="Times New Roman Regular"/>
          <w:sz w:val="18"/>
          <w:szCs w:val="18"/>
        </w:rPr>
      </w:pPr>
      <w:r>
        <w:rPr>
          <w:rFonts w:ascii="Times New Roman Regular" w:hAnsi="Times New Roman Regular" w:cs="Times New Roman Regular" w:hint="eastAsia"/>
          <w:sz w:val="18"/>
          <w:szCs w:val="18"/>
        </w:rPr>
        <w:t>†</w:t>
      </w:r>
      <w:r>
        <w:rPr>
          <w:rFonts w:ascii="Times New Roman Regular" w:hAnsi="Times New Roman Regular" w:cs="Times New Roman Regular" w:hint="eastAsia"/>
          <w:sz w:val="18"/>
          <w:szCs w:val="18"/>
        </w:rPr>
        <w:t xml:space="preserve">P values are calculated by </w:t>
      </w:r>
      <w:r>
        <w:rPr>
          <w:rFonts w:ascii="Times New Roman Regular" w:hAnsi="Times New Roman Regular" w:cs="Times New Roman Regular" w:hint="eastAsia"/>
          <w:sz w:val="18"/>
          <w:szCs w:val="18"/>
          <w:lang w:eastAsia="zh-Hans"/>
        </w:rPr>
        <w:t>Kru</w:t>
      </w:r>
      <w:r>
        <w:rPr>
          <w:rFonts w:ascii="Times New Roman Regular" w:hAnsi="Times New Roman Regular" w:cs="Times New Roman Regular"/>
          <w:sz w:val="18"/>
          <w:szCs w:val="18"/>
          <w:lang w:eastAsia="zh-Hans"/>
        </w:rPr>
        <w:t>skal Wallis</w:t>
      </w:r>
      <w:r>
        <w:rPr>
          <w:rFonts w:ascii="Times New Roman Regular" w:hAnsi="Times New Roman Regular" w:cs="Times New Roman Regular" w:hint="eastAsia"/>
          <w:sz w:val="18"/>
          <w:szCs w:val="18"/>
        </w:rPr>
        <w:t xml:space="preserve"> test.</w:t>
      </w:r>
      <w:r>
        <w:rPr>
          <w:rFonts w:ascii="Times New Roman Regular" w:hAnsi="Times New Roman Regular" w:cs="Times New Roman Regular"/>
          <w:sz w:val="18"/>
          <w:szCs w:val="18"/>
        </w:rPr>
        <w:t xml:space="preserve"> *Significant at 0.05.</w:t>
      </w:r>
    </w:p>
    <w:p w14:paraId="7691FDE7" w14:textId="77777777" w:rsidR="00352C3B" w:rsidRDefault="00352C3B"/>
    <w:sectPr w:rsidR="00352C3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7AB"/>
    <w:rsid w:val="000677AB"/>
    <w:rsid w:val="00352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6E572"/>
  <w15:chartTrackingRefBased/>
  <w15:docId w15:val="{A832B269-16B9-4FA9-8080-E94B067E5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77AB"/>
    <w:pPr>
      <w:widowControl w:val="0"/>
      <w:jc w:val="both"/>
    </w:pPr>
    <w:rPr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 Ching Lam</dc:creator>
  <cp:keywords/>
  <dc:description/>
  <cp:lastModifiedBy>Wai Ching Lam</cp:lastModifiedBy>
  <cp:revision>1</cp:revision>
  <dcterms:created xsi:type="dcterms:W3CDTF">2022-07-19T12:59:00Z</dcterms:created>
  <dcterms:modified xsi:type="dcterms:W3CDTF">2022-07-19T13:09:00Z</dcterms:modified>
</cp:coreProperties>
</file>